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39DA3" w14:textId="654AA8D6" w:rsidR="00E03AD2" w:rsidRPr="00A2013B" w:rsidRDefault="00E03AD2" w:rsidP="00E03AD2">
      <w:pPr>
        <w:jc w:val="both"/>
        <w:rPr>
          <w:bCs/>
          <w:szCs w:val="24"/>
          <w:lang w:val="en-GB"/>
        </w:rPr>
      </w:pPr>
      <w:r>
        <w:rPr>
          <w:bCs/>
          <w:szCs w:val="24"/>
          <w:lang w:val="en-GB"/>
        </w:rPr>
        <w:t>Suppl. Data Tab</w:t>
      </w:r>
      <w:r w:rsidR="00B839E7">
        <w:rPr>
          <w:bCs/>
          <w:szCs w:val="24"/>
          <w:lang w:val="en-GB"/>
        </w:rPr>
        <w:t>.</w:t>
      </w:r>
      <w:r>
        <w:rPr>
          <w:bCs/>
          <w:szCs w:val="24"/>
          <w:lang w:val="en-GB"/>
        </w:rPr>
        <w:t xml:space="preserve"> 1:</w:t>
      </w:r>
      <w:r w:rsidRPr="001C6FFF">
        <w:rPr>
          <w:bCs/>
          <w:szCs w:val="24"/>
          <w:lang w:val="en-GB"/>
        </w:rPr>
        <w:t xml:space="preserve"> Microcirculatory variables in normo- </w:t>
      </w:r>
      <w:r>
        <w:rPr>
          <w:bCs/>
          <w:szCs w:val="24"/>
          <w:lang w:val="en-GB"/>
        </w:rPr>
        <w:t xml:space="preserve">(NO) </w:t>
      </w:r>
      <w:r w:rsidRPr="001C6FFF">
        <w:rPr>
          <w:bCs/>
          <w:szCs w:val="24"/>
          <w:lang w:val="en-GB"/>
        </w:rPr>
        <w:t>and hyperoxic</w:t>
      </w:r>
      <w:r>
        <w:rPr>
          <w:bCs/>
          <w:szCs w:val="24"/>
          <w:lang w:val="en-GB"/>
        </w:rPr>
        <w:t xml:space="preserve"> (HO)</w:t>
      </w:r>
      <w:r w:rsidRPr="001C6FFF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>animals during physiological (-N) or hemorrhagic (-H) conditions. Microvascular oxygenation (µHbO</w:t>
      </w:r>
      <w:r>
        <w:rPr>
          <w:bCs/>
          <w:szCs w:val="24"/>
          <w:vertAlign w:val="subscript"/>
          <w:lang w:val="en-GB"/>
        </w:rPr>
        <w:t>2</w:t>
      </w:r>
      <w:r>
        <w:rPr>
          <w:bCs/>
          <w:szCs w:val="24"/>
          <w:lang w:val="en-GB"/>
        </w:rPr>
        <w:t xml:space="preserve">) in percentage [%] and microvascular flow (µflow) in arbitrary units [aU] were measured at the gastric and oral surface using </w:t>
      </w:r>
      <w:r>
        <w:t>reflectance spectrophotometry and laser Doppler flowmetry</w:t>
      </w:r>
      <w:r>
        <w:rPr>
          <w:bCs/>
          <w:szCs w:val="24"/>
          <w:lang w:val="en-GB"/>
        </w:rPr>
        <w:t xml:space="preserve">. Microvascular flow index (MFI), </w:t>
      </w:r>
      <w:r w:rsidR="00FA45E4">
        <w:rPr>
          <w:bCs/>
          <w:szCs w:val="24"/>
          <w:lang w:val="en-GB"/>
        </w:rPr>
        <w:t>heterogeneity</w:t>
      </w:r>
      <w:r>
        <w:rPr>
          <w:bCs/>
          <w:szCs w:val="24"/>
          <w:lang w:val="en-GB"/>
        </w:rPr>
        <w:t xml:space="preserve"> index (HGI), total vessel density (TVD) in [mm/mm</w:t>
      </w:r>
      <w:r>
        <w:rPr>
          <w:bCs/>
          <w:szCs w:val="24"/>
          <w:vertAlign w:val="superscript"/>
          <w:lang w:val="en-GB"/>
        </w:rPr>
        <w:t>2</w:t>
      </w:r>
      <w:r>
        <w:rPr>
          <w:bCs/>
          <w:szCs w:val="24"/>
          <w:lang w:val="en-GB"/>
        </w:rPr>
        <w:t>] and PVD in [mm/mm</w:t>
      </w:r>
      <w:r>
        <w:rPr>
          <w:bCs/>
          <w:szCs w:val="24"/>
          <w:vertAlign w:val="superscript"/>
          <w:lang w:val="en-GB"/>
        </w:rPr>
        <w:t>2</w:t>
      </w:r>
      <w:r>
        <w:rPr>
          <w:bCs/>
          <w:szCs w:val="24"/>
          <w:lang w:val="en-GB"/>
        </w:rPr>
        <w:t xml:space="preserve">] were evaluated by incident dark field imagine. One hour of acute hemorrhage is marked grey. Data are presented as mean </w:t>
      </w:r>
      <w:r>
        <w:rPr>
          <w:rFonts w:cs="Times New Roman"/>
          <w:bCs/>
          <w:szCs w:val="24"/>
          <w:lang w:val="en-GB"/>
        </w:rPr>
        <w:t>±</w:t>
      </w:r>
      <w:r>
        <w:rPr>
          <w:bCs/>
          <w:szCs w:val="24"/>
          <w:lang w:val="en-GB"/>
        </w:rPr>
        <w:t xml:space="preserve"> SEM for n = 6 dogs. </w:t>
      </w:r>
      <w:r>
        <w:rPr>
          <w:bCs/>
          <w:szCs w:val="24"/>
          <w:vertAlign w:val="superscript"/>
          <w:lang w:val="en-GB"/>
        </w:rPr>
        <w:t>#</w:t>
      </w:r>
      <w:r>
        <w:rPr>
          <w:bCs/>
          <w:szCs w:val="24"/>
          <w:lang w:val="en-GB"/>
        </w:rPr>
        <w:t xml:space="preserve">p&lt;0.05 vs. baseline, </w:t>
      </w:r>
      <w:r>
        <w:rPr>
          <w:bCs/>
          <w:szCs w:val="24"/>
          <w:vertAlign w:val="superscript"/>
          <w:lang w:val="en-GB"/>
        </w:rPr>
        <w:t>*</w:t>
      </w:r>
      <w:r>
        <w:rPr>
          <w:bCs/>
          <w:szCs w:val="24"/>
          <w:lang w:val="en-GB"/>
        </w:rPr>
        <w:t>p&lt;0.05 vs. normoxic control group. 2-way ANOVA for repeated measurements followed by Bonferroni post hoc test.</w:t>
      </w:r>
    </w:p>
    <w:tbl>
      <w:tblPr>
        <w:tblW w:w="13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716"/>
        <w:gridCol w:w="512"/>
        <w:gridCol w:w="260"/>
        <w:gridCol w:w="444"/>
        <w:gridCol w:w="460"/>
        <w:gridCol w:w="512"/>
        <w:gridCol w:w="260"/>
        <w:gridCol w:w="444"/>
        <w:gridCol w:w="460"/>
        <w:gridCol w:w="512"/>
        <w:gridCol w:w="260"/>
        <w:gridCol w:w="444"/>
        <w:gridCol w:w="460"/>
        <w:gridCol w:w="512"/>
        <w:gridCol w:w="260"/>
        <w:gridCol w:w="444"/>
        <w:gridCol w:w="460"/>
        <w:gridCol w:w="512"/>
        <w:gridCol w:w="260"/>
        <w:gridCol w:w="444"/>
        <w:gridCol w:w="460"/>
        <w:gridCol w:w="512"/>
        <w:gridCol w:w="260"/>
        <w:gridCol w:w="444"/>
        <w:gridCol w:w="460"/>
        <w:gridCol w:w="512"/>
        <w:gridCol w:w="260"/>
        <w:gridCol w:w="444"/>
        <w:gridCol w:w="460"/>
      </w:tblGrid>
      <w:tr w:rsidR="00052A41" w:rsidRPr="00052A41" w14:paraId="46994BEA" w14:textId="77777777" w:rsidTr="00052A41">
        <w:trPr>
          <w:trHeight w:val="32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237F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variable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C0E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roup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D39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0:3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AC0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866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1:0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034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15B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1.3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9DB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FA8BA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2:0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D8E8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E144E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2:3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1D41E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5CD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3:0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91D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626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3:30 h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1B4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</w:tr>
      <w:tr w:rsidR="00052A41" w:rsidRPr="00052A41" w14:paraId="779615D4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1BE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astric µHbO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[%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938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AD9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662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C58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6EB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FFF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35F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338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4E6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C49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F83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4F3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ECD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9D75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7048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55029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51FF8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C4A44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E0CA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867F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94DE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F18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AFB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F4D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071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EA8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6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207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63C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6938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46617FA6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04EE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4C3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82D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8BC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666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42B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B42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538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123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E6C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4FF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302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AF3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49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96E5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4B03D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FB2E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DE8F7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3DD9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8DD9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EAE89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9BBC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844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A68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B05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CA4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B7C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E05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AF3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37DE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2D9F25EC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AEBC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2CE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289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8CD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C9D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D30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0EF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47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1B4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087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EA3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E99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324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7B2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A0A1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3178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99C4A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ACA4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F173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AFB9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1A7F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A4A03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4BB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E29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71A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B8A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274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5F9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A4B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DA71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0E13191E" w14:textId="77777777" w:rsidTr="00052A41">
        <w:trPr>
          <w:trHeight w:val="32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E940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448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194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6E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909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5CB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444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98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DC4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123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B47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60A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3F2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F25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47B82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7104D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D28C6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62555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6FD9D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05100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3DCB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736F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7D8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1E5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1DA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DAB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CE7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6A3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79A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06C9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73F7EE5A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7428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astric µflow [aU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27F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945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434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851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8BF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36A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A02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B8D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93D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EF2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A18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E45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084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5F68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00F7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ECB7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5119C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57D1C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18506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182B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FA32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193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CA0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F6A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965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751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3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684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8B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658C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5E6DE67C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7FF7C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0AD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45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074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D58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98B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D4A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4C8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A72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16D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A6A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DE7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533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423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C5503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3EB3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8423A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99D9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00238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5F617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2BA66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9C1E9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28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7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DC8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B73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0EE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7DC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D8B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F97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6D53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7758F59B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2FFE8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9F4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CBB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687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A69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535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71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C45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CE3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322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6E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6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CD8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81D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1D9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F7350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B9003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B09B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F838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2481D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5113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2EA4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1E06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EE5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637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6AD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3E9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6FE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0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3E6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586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B3BF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342C991B" w14:textId="77777777" w:rsidTr="00052A41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D32B0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EC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DDA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3A7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EBA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119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454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395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81B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6C7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0E1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6CF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D73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206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653C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8BCA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A37D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1C558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09AE2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2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BCC8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29BF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75C6F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E2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6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51A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C16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F7B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E26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0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3F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AFD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8734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2AF25054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A80F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oral µHbO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[%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791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260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6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A1F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C51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C6B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3FA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0BE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A0B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9FD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0C5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13C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1B9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C58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87677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92C8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4D166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61101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B3DFD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ECA5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C45A6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CCADC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AA5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0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DAC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C23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1A0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CBD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11F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B55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E4DF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70846876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07E8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F7D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95F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08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852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577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7D6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93C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9A6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479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493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A94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207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619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315D5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D77B8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B7DB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2460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6042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A95D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F48B5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916D4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285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780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8A4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2C9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820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8EE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028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3709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1470C118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87BD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B70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CE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15D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EA3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FA0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95D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5AF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609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7CE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1B7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2F2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726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442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4DC6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C999E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228F2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D9DF3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5464D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C963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0CAD1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8A91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970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B03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35C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9F7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663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C2A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0C4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05E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</w:tr>
      <w:tr w:rsidR="00052A41" w:rsidRPr="00052A41" w14:paraId="2D73A28C" w14:textId="77777777" w:rsidTr="00052A41">
        <w:trPr>
          <w:trHeight w:val="32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C7C7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339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5D0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DDB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845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3B3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5D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D5E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8EA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7C0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E15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2ED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4B2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9E2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27A7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FC65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0A006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BD696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03D1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3DA6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CE1C0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5E90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52A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022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379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5B0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AD6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1EB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CFB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1374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55FF1258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FAE5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oral µfow [aU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7B5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CCF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EC1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BEF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D62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C6F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5E7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2E1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CB9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884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65A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A66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F5F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57ED2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2DF7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B4C03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DBBF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61CED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0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930E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6C2A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5356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F8D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3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72A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F6E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655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CD5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2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2B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3CE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1C71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0EB3B495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6FB02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CCF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81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2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34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452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9A5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41B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ED3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016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2BF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D6B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1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C32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BFF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9E6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15D0C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1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F7E89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A3CC6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4EDB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194E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3B081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B2127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7BAE0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4F5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0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555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57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636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FBA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0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EC1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D6D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8132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06B85EDB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2383C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613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134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3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9F1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416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D24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EC5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E42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937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352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B2C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2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CE2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09D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E04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20207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9481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EBD2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CB0FC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92F3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06313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9B071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6AC2D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47C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F05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13C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73A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75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1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727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161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2C47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</w:tr>
      <w:tr w:rsidR="00052A41" w:rsidRPr="00052A41" w14:paraId="35FF35DA" w14:textId="77777777" w:rsidTr="00052A41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1BA5A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34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B3D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0C2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FD7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172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E0D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C39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9BE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651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A0E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D83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89B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ADA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BAFC1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66EEE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8E6B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E8EF8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AB69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1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C55F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FAAFA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31C0D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E7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1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171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5E6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1EA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3C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5</w:t>
            </w:r>
          </w:p>
        </w:tc>
        <w:tc>
          <w:tcPr>
            <w:tcW w:w="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8F5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DDB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A788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,*</w:t>
            </w:r>
          </w:p>
        </w:tc>
      </w:tr>
      <w:tr w:rsidR="00052A41" w:rsidRPr="00052A41" w14:paraId="5A6D0BA9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1BF5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FI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447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DEA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9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3FB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BB4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848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B4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653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DB7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8BA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DE2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B55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8F2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1FE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EA3B4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F1F22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E2D14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2685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A385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6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7F130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09D5B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80BE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12C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8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74E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358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638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DF5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5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81D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02C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D233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2CECB454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536F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D8F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BA5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C5C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DD7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582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703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EA5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35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A5D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855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286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260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B08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DB25C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50B0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3D25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686D0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2B97A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5FA6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42EF6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E6CA3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4F4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886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4AD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B98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78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818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60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24D4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4BDC84BB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ED22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1C7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787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638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E44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CCF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F0A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171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118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35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B00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FF2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1F0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2B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6AEED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8D70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3E71E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A55C0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C8449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FC631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7179E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5FC23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32C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1AF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978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A36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CCF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B13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8AB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3338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60ABE950" w14:textId="77777777" w:rsidTr="00052A41">
        <w:trPr>
          <w:trHeight w:val="32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CC6B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FB1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085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8B2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7B2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F1A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DB9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87E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235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290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DCE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BBE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FCD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8F1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73F83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5538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2592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40C5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AE66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52A0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69FBA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E7F6A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6AD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603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15D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F75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036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F8A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4E9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A304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5F9D3AA6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9F1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lastRenderedPageBreak/>
              <w:t>HG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21C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C8D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5E6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CED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E3B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E2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046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F42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F1B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8FA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73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7EF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851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31247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4FCF6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47FC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6DB9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247A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D2D24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DA42D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420EF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C94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08E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44A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8FB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3F4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0C5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2A0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4AF1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419E80F9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DFEED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A5D3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AA4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2E3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76C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993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8BC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451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426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072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8E4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F4F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546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63C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760AD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8A6E0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AC354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393E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D822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6A9F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B46C5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ACEAD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44D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82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FA7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43B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514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ADD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29A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3E54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43A1077C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C6973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F84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E48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EB5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AD6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825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29D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748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1AD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5BC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F1E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1A7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F2A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777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FBE3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0381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A49F7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6CBF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4C530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9C3F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F390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B0BF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07C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341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306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5F7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8BC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2D2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4BB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8F3E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06F2F46D" w14:textId="77777777" w:rsidTr="00052A41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A8E67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CCA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356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508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C17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4F6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777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A6D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607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91A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EC9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41C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893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207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EBB1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7C16A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CFDF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27167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9690A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37347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E3EFF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7924C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D40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218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241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5D5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F4D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263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8EA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FB79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3C619E71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7A18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VD [mm/mm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de-DE" w:eastAsia="de-DE"/>
              </w:rPr>
              <w:t>2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D77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C4A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35B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B16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E40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C75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36C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688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1DB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C5A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A53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E6E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32B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A678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37A9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02E20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A6D57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8917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D194D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48CE2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AAA2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91A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691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84C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9B1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4C9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468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69D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0AED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321089F3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8319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2DD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95F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8D5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9C2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36B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E21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B35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F28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5B1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769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B5C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4F7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5C5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1EE4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E61D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3B9B3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D81D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2AE32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A3FE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51E20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59C67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AB5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DAB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25A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685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4C5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4A3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832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08BD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2332B876" w14:textId="77777777" w:rsidTr="00052A41">
        <w:trPr>
          <w:trHeight w:val="31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8F6F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F4D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C1E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081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3AE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2E7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86A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15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56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3BA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19D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C80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CA3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07F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629A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7E75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62FD5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E2C3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29DC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CDCA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E9ACF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9D3F5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F4F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E4C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47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9E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FA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853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C9B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4CAB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5AF2232F" w14:textId="77777777" w:rsidTr="00052A41">
        <w:trPr>
          <w:trHeight w:val="32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B4DD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720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DFB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53C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E84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2C8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11B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447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998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71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F22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7982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5FC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DA5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A358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13D0B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3B96B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128D5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,*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5947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E03E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48B13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C3D5A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9B3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AF1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151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5D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1C8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E95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86D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0380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4920499F" w14:textId="77777777" w:rsidTr="00052A41">
        <w:trPr>
          <w:trHeight w:val="31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C9639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VD [mm/mm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de-DE" w:eastAsia="de-DE"/>
              </w:rPr>
              <w:t>2</w:t>
            </w: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BB8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49E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47C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CEB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47BF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565D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D77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9F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B1C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EF5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F60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774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23A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B9B7E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1A9E3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6F121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154DF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5D4FF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D11F3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A6F40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EC2D6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63C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3B9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93D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F78B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6CE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D3B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9A2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78403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5CBD6192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52D2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390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N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C7D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89A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946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219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256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CD8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03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D81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BE5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4DEC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3EA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B0D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5ADAA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4365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25FF2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BB2B14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706DE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35871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B87F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EB10A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AF6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D89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EE1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567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43C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215B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92FF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2330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52A41" w:rsidRPr="00052A41" w14:paraId="2CF1DA46" w14:textId="77777777" w:rsidTr="00052A41">
        <w:trPr>
          <w:trHeight w:val="31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514CC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D27E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N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F35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C94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F0D3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8E3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C8D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B9A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3B0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C34D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448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BE7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FD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05E9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66B0A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94F8C7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89D8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60C0A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A9FE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6447D8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24D96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B5E7AA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4005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E2CD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83EC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F070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,*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F4B1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1BD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01F6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EF676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#</w:t>
            </w:r>
          </w:p>
        </w:tc>
      </w:tr>
      <w:tr w:rsidR="00052A41" w:rsidRPr="00052A41" w14:paraId="1821C254" w14:textId="77777777" w:rsidTr="00052A41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F6BE5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206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O-H</w:t>
            </w: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1FE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0276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5A62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42A2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234E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5B1A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C05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F03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7987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054F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9CA9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EE1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51C09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64675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9DC08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AFD78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AA0E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BECF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E0C1A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33BE1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F8F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CCA1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143B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E9CE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83E4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85A4" w14:textId="77777777" w:rsidR="00052A41" w:rsidRPr="00052A41" w:rsidRDefault="00052A41" w:rsidP="00052A41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±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A6D0" w14:textId="77777777" w:rsidR="00052A41" w:rsidRPr="00052A41" w:rsidRDefault="00052A41" w:rsidP="00052A41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szCs w:val="24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66947" w14:textId="77777777" w:rsidR="00052A41" w:rsidRPr="00052A41" w:rsidRDefault="00052A41" w:rsidP="00052A4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052A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</w:tr>
    </w:tbl>
    <w:p w14:paraId="17D771DD" w14:textId="77777777" w:rsidR="00907429" w:rsidRDefault="00907429"/>
    <w:sectPr w:rsidR="00907429" w:rsidSect="00E03A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D2"/>
    <w:rsid w:val="00052A41"/>
    <w:rsid w:val="00907429"/>
    <w:rsid w:val="00A95258"/>
    <w:rsid w:val="00B839E7"/>
    <w:rsid w:val="00DD2B5A"/>
    <w:rsid w:val="00E03AD2"/>
    <w:rsid w:val="00FA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11B4D"/>
  <w15:chartTrackingRefBased/>
  <w15:docId w15:val="{6420111E-B968-4B45-8680-963E18C2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3AD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03A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3AD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3AD2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052A4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52A41"/>
    <w:rPr>
      <w:color w:val="800080"/>
      <w:u w:val="single"/>
    </w:rPr>
  </w:style>
  <w:style w:type="paragraph" w:customStyle="1" w:styleId="msonormal0">
    <w:name w:val="msonormal"/>
    <w:basedOn w:val="Standard"/>
    <w:rsid w:val="00052A41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font0">
    <w:name w:val="font0"/>
    <w:basedOn w:val="Standard"/>
    <w:rsid w:val="00052A41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de-DE" w:eastAsia="de-DE"/>
    </w:rPr>
  </w:style>
  <w:style w:type="paragraph" w:customStyle="1" w:styleId="font5">
    <w:name w:val="font5"/>
    <w:basedOn w:val="Standard"/>
    <w:rsid w:val="00052A41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de-DE" w:eastAsia="de-DE"/>
    </w:rPr>
  </w:style>
  <w:style w:type="paragraph" w:customStyle="1" w:styleId="font6">
    <w:name w:val="font6"/>
    <w:basedOn w:val="Standard"/>
    <w:rsid w:val="00052A41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de-DE" w:eastAsia="de-DE"/>
    </w:rPr>
  </w:style>
  <w:style w:type="paragraph" w:customStyle="1" w:styleId="xl67">
    <w:name w:val="xl67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68">
    <w:name w:val="xl68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69">
    <w:name w:val="xl69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1">
    <w:name w:val="xl71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5">
    <w:name w:val="xl75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  <w:lang w:val="de-DE" w:eastAsia="de-DE"/>
    </w:rPr>
  </w:style>
  <w:style w:type="paragraph" w:customStyle="1" w:styleId="xl76">
    <w:name w:val="xl76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color w:val="000000"/>
      <w:szCs w:val="24"/>
      <w:lang w:val="de-DE" w:eastAsia="de-DE"/>
    </w:rPr>
  </w:style>
  <w:style w:type="paragraph" w:customStyle="1" w:styleId="xl77">
    <w:name w:val="xl77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8">
    <w:name w:val="xl78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9">
    <w:name w:val="xl79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0">
    <w:name w:val="xl80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1">
    <w:name w:val="xl81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82">
    <w:name w:val="xl82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3">
    <w:name w:val="xl83"/>
    <w:basedOn w:val="Standard"/>
    <w:rsid w:val="00052A4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84">
    <w:name w:val="xl84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85">
    <w:name w:val="xl85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86">
    <w:name w:val="xl86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87">
    <w:name w:val="xl87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88">
    <w:name w:val="xl88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89">
    <w:name w:val="xl89"/>
    <w:basedOn w:val="Standard"/>
    <w:rsid w:val="00052A4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0">
    <w:name w:val="xl90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1">
    <w:name w:val="xl91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2">
    <w:name w:val="xl92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3">
    <w:name w:val="xl93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4">
    <w:name w:val="xl94"/>
    <w:basedOn w:val="Standard"/>
    <w:rsid w:val="00052A4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5">
    <w:name w:val="xl95"/>
    <w:basedOn w:val="Standard"/>
    <w:rsid w:val="00052A4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6">
    <w:name w:val="xl96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lang w:val="de-DE" w:eastAsia="de-DE"/>
    </w:rPr>
  </w:style>
  <w:style w:type="paragraph" w:customStyle="1" w:styleId="xl97">
    <w:name w:val="xl97"/>
    <w:basedOn w:val="Standard"/>
    <w:rsid w:val="00052A41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98">
    <w:name w:val="xl98"/>
    <w:basedOn w:val="Standard"/>
    <w:rsid w:val="00052A41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99">
    <w:name w:val="xl99"/>
    <w:basedOn w:val="Standard"/>
    <w:rsid w:val="00052A41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0">
    <w:name w:val="xl100"/>
    <w:basedOn w:val="Standard"/>
    <w:rsid w:val="00052A41"/>
    <w:pP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1">
    <w:name w:val="xl101"/>
    <w:basedOn w:val="Standard"/>
    <w:rsid w:val="00052A41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2">
    <w:name w:val="xl102"/>
    <w:basedOn w:val="Standard"/>
    <w:rsid w:val="00052A41"/>
    <w:pP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3">
    <w:name w:val="xl103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4">
    <w:name w:val="xl104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05">
    <w:name w:val="xl105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06">
    <w:name w:val="xl106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07">
    <w:name w:val="xl107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08">
    <w:name w:val="xl108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09">
    <w:name w:val="xl109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10">
    <w:name w:val="xl110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11">
    <w:name w:val="xl111"/>
    <w:basedOn w:val="Standard"/>
    <w:rsid w:val="00052A41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12">
    <w:name w:val="xl112"/>
    <w:basedOn w:val="Standard"/>
    <w:rsid w:val="00052A4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13">
    <w:name w:val="xl113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14">
    <w:name w:val="xl114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15">
    <w:name w:val="xl115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16">
    <w:name w:val="xl116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17">
    <w:name w:val="xl117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18">
    <w:name w:val="xl118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19">
    <w:name w:val="xl119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20">
    <w:name w:val="xl120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21">
    <w:name w:val="xl121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22">
    <w:name w:val="xl122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23">
    <w:name w:val="xl123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24">
    <w:name w:val="xl124"/>
    <w:basedOn w:val="Standard"/>
    <w:rsid w:val="00052A4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25">
    <w:name w:val="xl125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26">
    <w:name w:val="xl126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27">
    <w:name w:val="xl127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28">
    <w:name w:val="xl128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29">
    <w:name w:val="xl129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30">
    <w:name w:val="xl130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31">
    <w:name w:val="xl131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32">
    <w:name w:val="xl132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33">
    <w:name w:val="xl133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34">
    <w:name w:val="xl134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35">
    <w:name w:val="xl135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36">
    <w:name w:val="xl136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37">
    <w:name w:val="xl137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38">
    <w:name w:val="xl138"/>
    <w:basedOn w:val="Standard"/>
    <w:rsid w:val="00052A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39">
    <w:name w:val="xl139"/>
    <w:basedOn w:val="Standard"/>
    <w:rsid w:val="00052A4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40">
    <w:name w:val="xl140"/>
    <w:basedOn w:val="Standard"/>
    <w:rsid w:val="00052A4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41">
    <w:name w:val="xl141"/>
    <w:basedOn w:val="Standard"/>
    <w:rsid w:val="00052A4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42">
    <w:name w:val="xl142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43">
    <w:name w:val="xl143"/>
    <w:basedOn w:val="Standard"/>
    <w:rsid w:val="00052A4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144">
    <w:name w:val="xl144"/>
    <w:basedOn w:val="Standard"/>
    <w:rsid w:val="00052A4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45">
    <w:name w:val="xl145"/>
    <w:basedOn w:val="Standard"/>
    <w:rsid w:val="00052A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46">
    <w:name w:val="xl146"/>
    <w:basedOn w:val="Standard"/>
    <w:rsid w:val="00052A4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47">
    <w:name w:val="xl147"/>
    <w:basedOn w:val="Standard"/>
    <w:rsid w:val="00052A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48">
    <w:name w:val="xl148"/>
    <w:basedOn w:val="Standard"/>
    <w:rsid w:val="00052A4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49">
    <w:name w:val="xl149"/>
    <w:basedOn w:val="Standard"/>
    <w:rsid w:val="00052A41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0">
    <w:name w:val="xl150"/>
    <w:basedOn w:val="Standard"/>
    <w:rsid w:val="00052A41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1">
    <w:name w:val="xl151"/>
    <w:basedOn w:val="Standard"/>
    <w:rsid w:val="00052A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2">
    <w:name w:val="xl152"/>
    <w:basedOn w:val="Standard"/>
    <w:rsid w:val="00052A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3">
    <w:name w:val="xl153"/>
    <w:basedOn w:val="Standard"/>
    <w:rsid w:val="00052A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4">
    <w:name w:val="xl154"/>
    <w:basedOn w:val="Standard"/>
    <w:rsid w:val="00052A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5">
    <w:name w:val="xl155"/>
    <w:basedOn w:val="Standard"/>
    <w:rsid w:val="00052A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156">
    <w:name w:val="xl156"/>
    <w:basedOn w:val="Standard"/>
    <w:rsid w:val="00052A4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use</dc:creator>
  <cp:keywords/>
  <dc:description/>
  <cp:lastModifiedBy>Richard Truse</cp:lastModifiedBy>
  <cp:revision>3</cp:revision>
  <dcterms:created xsi:type="dcterms:W3CDTF">2022-01-31T22:27:00Z</dcterms:created>
  <dcterms:modified xsi:type="dcterms:W3CDTF">2022-01-31T22:39:00Z</dcterms:modified>
</cp:coreProperties>
</file>